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40" w:type="dxa"/>
        <w:tblInd w:w="113" w:type="dxa"/>
        <w:tblLook w:val="04A0" w:firstRow="1" w:lastRow="0" w:firstColumn="1" w:lastColumn="0" w:noHBand="0" w:noVBand="1"/>
      </w:tblPr>
      <w:tblGrid>
        <w:gridCol w:w="1420"/>
        <w:gridCol w:w="6020"/>
        <w:gridCol w:w="1900"/>
      </w:tblGrid>
      <w:tr w:rsidR="00D61D22" w:rsidRPr="00D61D22" w14:paraId="15C94888" w14:textId="77777777" w:rsidTr="00D61D22">
        <w:trPr>
          <w:trHeight w:val="87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6A939F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D61D2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Waxholm</w:t>
            </w:r>
            <w:proofErr w:type="spellEnd"/>
            <w:r w:rsidRPr="00D61D2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Atlas V4 region #</w:t>
            </w:r>
          </w:p>
        </w:tc>
        <w:tc>
          <w:tcPr>
            <w:tcW w:w="6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E30B4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D61D2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Waxholm</w:t>
            </w:r>
            <w:proofErr w:type="spellEnd"/>
            <w:r w:rsidRPr="00D61D2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Atlas V4 region nam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F1946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-value AD vs WT</w:t>
            </w:r>
          </w:p>
        </w:tc>
      </w:tr>
      <w:tr w:rsidR="00D61D22" w:rsidRPr="00D61D22" w14:paraId="3DC42B05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0426D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13234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Perirhinal area 3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FD03A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3712E-07</w:t>
            </w:r>
          </w:p>
        </w:tc>
      </w:tr>
      <w:tr w:rsidR="00D61D22" w:rsidRPr="00D61D22" w14:paraId="358F86A9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332AA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B610C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Cornu </w:t>
            </w:r>
            <w:proofErr w:type="spellStart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ammonis</w:t>
            </w:r>
            <w:proofErr w:type="spellEnd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6F986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48655E-07</w:t>
            </w:r>
          </w:p>
        </w:tc>
      </w:tr>
      <w:tr w:rsidR="00D61D22" w:rsidRPr="00D61D22" w14:paraId="5B39A156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DDA55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DE006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Perirhinal area 3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8044C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95161E-06</w:t>
            </w:r>
          </w:p>
        </w:tc>
      </w:tr>
      <w:tr w:rsidR="00D61D22" w:rsidRPr="00D61D22" w14:paraId="6F9E923F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F5641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CD8AD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Cornu </w:t>
            </w:r>
            <w:proofErr w:type="spellStart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ammonis</w:t>
            </w:r>
            <w:proofErr w:type="spellEnd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12F41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54359E-06</w:t>
            </w:r>
          </w:p>
        </w:tc>
      </w:tr>
      <w:tr w:rsidR="00D61D22" w:rsidRPr="00D61D22" w14:paraId="1148D142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D7F96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46B57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Primary auditory are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6DE3E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29401E-06</w:t>
            </w:r>
          </w:p>
        </w:tc>
      </w:tr>
      <w:tr w:rsidR="00D61D22" w:rsidRPr="00D61D22" w14:paraId="1A1A5593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0978F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326D6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Dentate gyr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5AA12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61278E-06</w:t>
            </w:r>
          </w:p>
        </w:tc>
      </w:tr>
      <w:tr w:rsidR="00D61D22" w:rsidRPr="00D61D22" w14:paraId="164AF643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1A47E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06989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Subiculum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D9F09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16279E-06</w:t>
            </w:r>
          </w:p>
        </w:tc>
      </w:tr>
      <w:tr w:rsidR="00D61D22" w:rsidRPr="00D61D22" w14:paraId="7B4E2E4B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62196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348A4" w14:textId="78B1CF43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Secondary auditory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area ventral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par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68A8E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31914E-05</w:t>
            </w:r>
          </w:p>
        </w:tc>
      </w:tr>
      <w:tr w:rsidR="00D61D22" w:rsidRPr="00D61D22" w14:paraId="574D0318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2E2BE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15149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Corpus callosum and associated subcortical white matte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85B8C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67212E-05</w:t>
            </w:r>
          </w:p>
        </w:tc>
      </w:tr>
      <w:tr w:rsidR="00D61D22" w:rsidRPr="00D61D22" w14:paraId="4D7058D9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C85A9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9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08B5A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Presubiculum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E9ED6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88951E-05</w:t>
            </w:r>
          </w:p>
        </w:tc>
      </w:tr>
      <w:tr w:rsidR="00D61D22" w:rsidRPr="00D61D22" w14:paraId="01EB7724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D6641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8BB42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Postrhinal</w:t>
            </w:r>
            <w:proofErr w:type="spellEnd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cortex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49F2F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11</w:t>
            </w:r>
          </w:p>
        </w:tc>
      </w:tr>
      <w:tr w:rsidR="00D61D22" w:rsidRPr="00D61D22" w14:paraId="0CF655D2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641DF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9DEC8" w14:textId="59C69F85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Piriform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cortex layer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4762B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12</w:t>
            </w:r>
          </w:p>
        </w:tc>
      </w:tr>
      <w:tr w:rsidR="00D61D22" w:rsidRPr="00D61D22" w14:paraId="10F8FCC3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7190D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8F7A9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Cornu </w:t>
            </w:r>
            <w:proofErr w:type="spellStart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ammonis</w:t>
            </w:r>
            <w:proofErr w:type="spellEnd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21CD6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12</w:t>
            </w:r>
          </w:p>
        </w:tc>
      </w:tr>
      <w:tr w:rsidR="00D61D22" w:rsidRPr="00D61D22" w14:paraId="2460543E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56F1A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3FD01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Secondary motor are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DF0EC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14</w:t>
            </w:r>
          </w:p>
        </w:tc>
      </w:tr>
      <w:tr w:rsidR="00D61D22" w:rsidRPr="00D61D22" w14:paraId="727BF582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CA571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3AE81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Subparafascicular</w:t>
            </w:r>
            <w:proofErr w:type="spellEnd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nucle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A4528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21</w:t>
            </w:r>
          </w:p>
        </w:tc>
      </w:tr>
      <w:tr w:rsidR="00D61D22" w:rsidRPr="00D61D22" w14:paraId="678B582E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65E3C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9EDC0" w14:textId="14F2EFDA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Secondary auditory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area dorsal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par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2C34E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26</w:t>
            </w:r>
          </w:p>
        </w:tc>
      </w:tr>
      <w:tr w:rsidR="00D61D22" w:rsidRPr="00D61D22" w14:paraId="15F2CB29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2DC89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36F54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Alveus of the hippocamp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2B125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33</w:t>
            </w:r>
          </w:p>
        </w:tc>
      </w:tr>
      <w:tr w:rsidR="00D61D22" w:rsidRPr="00D61D22" w14:paraId="76CA21FC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89AE5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B031B" w14:textId="7D2F4898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Ventral posterior nucleus of the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thalamus parvicellular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par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2FA52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45</w:t>
            </w:r>
          </w:p>
        </w:tc>
      </w:tr>
      <w:tr w:rsidR="00D61D22" w:rsidRPr="00D61D22" w14:paraId="3F2E62AE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6A6AD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9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50481" w14:textId="313E505C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External medullary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lamina unspecifie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A918A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48</w:t>
            </w:r>
          </w:p>
        </w:tc>
      </w:tr>
      <w:tr w:rsidR="00D61D22" w:rsidRPr="00D61D22" w14:paraId="0E8B3C47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C7750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A2A8E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Retroreuniens</w:t>
            </w:r>
            <w:proofErr w:type="spellEnd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thalamic nucle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F520B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50</w:t>
            </w:r>
          </w:p>
        </w:tc>
      </w:tr>
      <w:tr w:rsidR="00D61D22" w:rsidRPr="00D61D22" w14:paraId="10C86AA0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41FD3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5A5AF" w14:textId="43E1784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Piriform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cortex layer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22813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51</w:t>
            </w:r>
          </w:p>
        </w:tc>
      </w:tr>
      <w:tr w:rsidR="00D61D22" w:rsidRPr="00D61D22" w14:paraId="7C46AABF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F2A34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1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301EE" w14:textId="295011C5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Primary somatosensory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area forelimb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representat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DD6D0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61</w:t>
            </w:r>
          </w:p>
        </w:tc>
      </w:tr>
      <w:tr w:rsidR="00D61D22" w:rsidRPr="00D61D22" w14:paraId="10D47AD3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162A4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204B8" w14:textId="59167245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Zona incerta caudal par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BEA33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62</w:t>
            </w:r>
          </w:p>
        </w:tc>
      </w:tr>
      <w:tr w:rsidR="00D61D22" w:rsidRPr="00D61D22" w14:paraId="7DB8AC22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8B164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A20C5" w14:textId="7AE0D5C5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Ventricular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system unspecifie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7FE6E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66</w:t>
            </w:r>
          </w:p>
        </w:tc>
      </w:tr>
      <w:tr w:rsidR="00D61D22" w:rsidRPr="00D61D22" w14:paraId="39651C99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07D07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4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945F0" w14:textId="394514BD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Secondary visual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area lateral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par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D0491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67</w:t>
            </w:r>
          </w:p>
        </w:tc>
      </w:tr>
      <w:tr w:rsidR="00D61D22" w:rsidRPr="00D61D22" w14:paraId="4521B53A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6DEF6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48B36" w14:textId="72838F5F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Piriform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cortex layer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D7C99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74</w:t>
            </w:r>
          </w:p>
        </w:tc>
      </w:tr>
      <w:tr w:rsidR="00D61D22" w:rsidRPr="00D61D22" w14:paraId="014F542B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23C06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596BB" w14:textId="2DE910E2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Medial geniculate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body marginal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zo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47AFF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78</w:t>
            </w:r>
          </w:p>
        </w:tc>
      </w:tr>
      <w:tr w:rsidR="00D61D22" w:rsidRPr="00D61D22" w14:paraId="2EB9E709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CACB1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9EF8D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Subgeniculate</w:t>
            </w:r>
            <w:proofErr w:type="spellEnd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nucle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7ACB8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80</w:t>
            </w:r>
          </w:p>
        </w:tc>
      </w:tr>
      <w:tr w:rsidR="00D61D22" w:rsidRPr="00D61D22" w14:paraId="56472C73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11618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9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957AE" w14:textId="56A1345A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Laterodorsal</w:t>
            </w:r>
            <w:proofErr w:type="spellEnd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thalamic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nucleus ventrolateral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par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59A8F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19</w:t>
            </w:r>
          </w:p>
        </w:tc>
      </w:tr>
      <w:tr w:rsidR="00D61D22" w:rsidRPr="00D61D22" w14:paraId="2B2502EF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12314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B6DF1" w14:textId="3132C285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External medullary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lamina auditory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radiat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56873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20</w:t>
            </w:r>
          </w:p>
        </w:tc>
      </w:tr>
      <w:tr w:rsidR="00D61D22" w:rsidRPr="00D61D22" w14:paraId="698714A7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E47BE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2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31159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Secondary somatosensory are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D6E8D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22</w:t>
            </w:r>
          </w:p>
        </w:tc>
      </w:tr>
      <w:tr w:rsidR="00D61D22" w:rsidRPr="00D61D22" w14:paraId="08EC2909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0270D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71C81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Limitans nucle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D413A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52</w:t>
            </w:r>
          </w:p>
        </w:tc>
      </w:tr>
      <w:tr w:rsidR="00D61D22" w:rsidRPr="00D61D22" w14:paraId="1A3C4188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F0560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4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E1C2C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Pregeniculate</w:t>
            </w:r>
            <w:proofErr w:type="spellEnd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nucle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BBE32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55</w:t>
            </w:r>
          </w:p>
        </w:tc>
      </w:tr>
      <w:tr w:rsidR="00D61D22" w:rsidRPr="00D61D22" w14:paraId="574FC44B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ACF2F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AEA34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Posterior thalamic nucle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7CC92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59</w:t>
            </w:r>
          </w:p>
        </w:tc>
      </w:tr>
      <w:tr w:rsidR="00D61D22" w:rsidRPr="00D61D22" w14:paraId="00C69FE2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A677C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0CBA6" w14:textId="3A9F681F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Medial geniculate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body medial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divis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183B5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74</w:t>
            </w:r>
          </w:p>
        </w:tc>
      </w:tr>
      <w:tr w:rsidR="00D61D22" w:rsidRPr="00D61D22" w14:paraId="0F80EE48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04E82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0ADEA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Superficial gray layer of the superior collicul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CC365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86</w:t>
            </w:r>
          </w:p>
        </w:tc>
      </w:tr>
      <w:tr w:rsidR="00D61D22" w:rsidRPr="00D61D22" w14:paraId="50E90F76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20BE8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44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FB59F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Temporal association cortex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775A6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90</w:t>
            </w:r>
          </w:p>
        </w:tc>
      </w:tr>
      <w:tr w:rsidR="00D61D22" w:rsidRPr="00D61D22" w14:paraId="5C5F02C7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2F783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50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E27AB" w14:textId="57CBA25E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Amygdaloid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area unspecifie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4A51D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97</w:t>
            </w:r>
          </w:p>
        </w:tc>
      </w:tr>
      <w:tr w:rsidR="00D61D22" w:rsidRPr="00D61D22" w14:paraId="29EDDAA3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A83CE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F44CF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Brachium of the superior collicul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FA447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206</w:t>
            </w:r>
          </w:p>
        </w:tc>
      </w:tr>
      <w:tr w:rsidR="00D61D22" w:rsidRPr="00D61D22" w14:paraId="58DF611D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96473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2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F6353" w14:textId="1778DA82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Primary somatosensory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area face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representat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22EEF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209</w:t>
            </w:r>
          </w:p>
        </w:tc>
      </w:tr>
      <w:tr w:rsidR="00D61D22" w:rsidRPr="00D61D22" w14:paraId="109BABB4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D6AA8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4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16FB3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Primary visual are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6D023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215</w:t>
            </w:r>
          </w:p>
        </w:tc>
      </w:tr>
      <w:tr w:rsidR="00D61D22" w:rsidRPr="00D61D22" w14:paraId="0F5D6247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6DBD4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C19C6" w14:textId="09288F13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Globus pallidus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external lateral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par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59EE3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216</w:t>
            </w:r>
          </w:p>
        </w:tc>
      </w:tr>
      <w:tr w:rsidR="00D61D22" w:rsidRPr="00D61D22" w14:paraId="0E04F7FB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00248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43863" w14:textId="13C908D5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Lateral posterior thalamic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nucleus lateral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par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3D23C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242</w:t>
            </w:r>
          </w:p>
        </w:tc>
      </w:tr>
      <w:tr w:rsidR="00D61D22" w:rsidRPr="00D61D22" w14:paraId="0B9C787C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A03CA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051A5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Stria terminali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90B1F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304</w:t>
            </w:r>
          </w:p>
        </w:tc>
      </w:tr>
      <w:tr w:rsidR="00D61D22" w:rsidRPr="00D61D22" w14:paraId="60F49F3F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6E6D2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1BB7D" w14:textId="0859716C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Posterior thalamic nuclear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group triangular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par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282E8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313</w:t>
            </w:r>
          </w:p>
        </w:tc>
      </w:tr>
      <w:tr w:rsidR="00D61D22" w:rsidRPr="00D61D22" w14:paraId="5E1FAC5F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E3119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E4435" w14:textId="215507C3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Inferior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colliculus brachium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B5A9A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329</w:t>
            </w:r>
          </w:p>
        </w:tc>
      </w:tr>
      <w:tr w:rsidR="00D61D22" w:rsidRPr="00D61D22" w14:paraId="409D0528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49DF8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CE453" w14:textId="5D93ECBC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Laterodorsal</w:t>
            </w:r>
            <w:proofErr w:type="spellEnd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thalamic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nucleus dorsomedial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par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00498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383</w:t>
            </w:r>
          </w:p>
        </w:tc>
      </w:tr>
      <w:tr w:rsidR="00D61D22" w:rsidRPr="00D61D22" w14:paraId="07640CEE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B9596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69554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Ventral posteromedial thalamic nucle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B7855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410</w:t>
            </w:r>
          </w:p>
        </w:tc>
      </w:tr>
      <w:tr w:rsidR="00D61D22" w:rsidRPr="00D61D22" w14:paraId="3D8F0F80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0B4D8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4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686A7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Medial entorhinal cortex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899C0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425</w:t>
            </w:r>
          </w:p>
        </w:tc>
      </w:tr>
      <w:tr w:rsidR="00D61D22" w:rsidRPr="00D61D22" w14:paraId="35C68F53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2768B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3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A928E" w14:textId="535CFD74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Parietal association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cortex medial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are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5262D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468</w:t>
            </w:r>
          </w:p>
        </w:tc>
      </w:tr>
      <w:tr w:rsidR="00D61D22" w:rsidRPr="00D61D22" w14:paraId="6F58E976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52A1D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D4E89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Fimbria of the hippocamp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AB9DB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505</w:t>
            </w:r>
          </w:p>
        </w:tc>
      </w:tr>
      <w:tr w:rsidR="00D61D22" w:rsidRPr="00D61D22" w14:paraId="2A38C183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14B14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1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A17CD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Infralimbic are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01600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548</w:t>
            </w:r>
          </w:p>
        </w:tc>
      </w:tr>
      <w:tr w:rsidR="00D61D22" w:rsidRPr="00D61D22" w14:paraId="4EB95244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48B51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1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17C44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Cingulate area 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90E60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563</w:t>
            </w:r>
          </w:p>
        </w:tc>
      </w:tr>
      <w:tr w:rsidR="00D61D22" w:rsidRPr="00D61D22" w14:paraId="28836AE3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5C8EE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A1E37" w14:textId="5125B28F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Medial geniculate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body ventral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divis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5EFF5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587</w:t>
            </w:r>
          </w:p>
        </w:tc>
      </w:tr>
      <w:tr w:rsidR="00D61D22" w:rsidRPr="00D61D22" w14:paraId="26D3CEBB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85AFC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74B30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Deeper layers of the superior collicul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C61E0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621</w:t>
            </w:r>
          </w:p>
        </w:tc>
      </w:tr>
      <w:tr w:rsidR="00D61D22" w:rsidRPr="00D61D22" w14:paraId="151F3044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E952E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4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DD6DD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Pretectal reg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884E5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630</w:t>
            </w:r>
          </w:p>
        </w:tc>
      </w:tr>
      <w:tr w:rsidR="00D61D22" w:rsidRPr="00D61D22" w14:paraId="7DBA5B18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B69D5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7F502" w14:textId="68C6860D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Medial geniculate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body dorsal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divis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F2564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658</w:t>
            </w:r>
          </w:p>
        </w:tc>
      </w:tr>
      <w:tr w:rsidR="00D61D22" w:rsidRPr="00D61D22" w14:paraId="0FA017EC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5ABF7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31380" w14:textId="3A30770B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Lateral posterior thalamic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nucleus medio caudal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par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FD736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740</w:t>
            </w:r>
          </w:p>
        </w:tc>
      </w:tr>
      <w:tr w:rsidR="00D61D22" w:rsidRPr="00D61D22" w14:paraId="7E4244AC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28264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2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0FF02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Retrosplenial</w:t>
            </w:r>
            <w:proofErr w:type="spellEnd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dysgranular</w:t>
            </w:r>
            <w:proofErr w:type="spellEnd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are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3D0E8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748</w:t>
            </w:r>
          </w:p>
        </w:tc>
      </w:tr>
      <w:tr w:rsidR="00D61D22" w:rsidRPr="00D61D22" w14:paraId="49AE12F7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16602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9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32762" w14:textId="4548C8AD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Medial geniculate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body </w:t>
            </w:r>
            <w:proofErr w:type="spellStart"/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suprageniculate</w:t>
            </w:r>
            <w:proofErr w:type="spellEnd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nucle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A871C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760</w:t>
            </w:r>
          </w:p>
        </w:tc>
      </w:tr>
      <w:tr w:rsidR="00D61D22" w:rsidRPr="00D61D22" w14:paraId="0F45CE3F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A7236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C4B59" w14:textId="14FAD5C4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Lateral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lemniscus intermediate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nucle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364FC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772</w:t>
            </w:r>
          </w:p>
        </w:tc>
      </w:tr>
      <w:tr w:rsidR="00D61D22" w:rsidRPr="00D61D22" w14:paraId="3DC2A58A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6114B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22BE1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Ventromedial thalamic nucle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A5B6F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796</w:t>
            </w:r>
          </w:p>
        </w:tc>
      </w:tr>
      <w:tr w:rsidR="00D61D22" w:rsidRPr="00D61D22" w14:paraId="5990D3BE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56E68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3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96C5D" w14:textId="4C3F2105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Parietal association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cortex posterior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are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F0ADF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850</w:t>
            </w:r>
          </w:p>
        </w:tc>
      </w:tr>
      <w:tr w:rsidR="00D61D22" w:rsidRPr="00D61D22" w14:paraId="2A8BF595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80BD9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B45EB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Lateral entorhinal cortex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62A26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873</w:t>
            </w:r>
          </w:p>
        </w:tc>
      </w:tr>
      <w:tr w:rsidR="00D61D22" w:rsidRPr="00D61D22" w14:paraId="6834FD14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91FAE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14C26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Paracentral thalamic nucle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323E5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930</w:t>
            </w:r>
          </w:p>
        </w:tc>
      </w:tr>
      <w:tr w:rsidR="00D61D22" w:rsidRPr="00D61D22" w14:paraId="5841C383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DCFE4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D3FAE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Submedius</w:t>
            </w:r>
            <w:proofErr w:type="spellEnd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thalamic nucle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0FEF6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058</w:t>
            </w:r>
          </w:p>
        </w:tc>
      </w:tr>
      <w:tr w:rsidR="00D61D22" w:rsidRPr="00D61D22" w14:paraId="42E34C04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64F82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513AF" w14:textId="0B8C7EC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Medial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lemniscus unspecifie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0D1F3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082</w:t>
            </w:r>
          </w:p>
        </w:tc>
      </w:tr>
      <w:tr w:rsidR="00D61D22" w:rsidRPr="00D61D22" w14:paraId="72E07FBB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80F25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3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9C22C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Retrosplenial</w:t>
            </w:r>
            <w:proofErr w:type="spellEnd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granular are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B19FB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101</w:t>
            </w:r>
          </w:p>
        </w:tc>
      </w:tr>
      <w:tr w:rsidR="00D61D22" w:rsidRPr="00D61D22" w14:paraId="733FE4DC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12910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115AB" w14:textId="5990A008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Zona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incerta dorsal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par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90635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192</w:t>
            </w:r>
          </w:p>
        </w:tc>
      </w:tr>
      <w:tr w:rsidR="00D61D22" w:rsidRPr="00D61D22" w14:paraId="66270D88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BC24E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A2A3E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Parafascicular</w:t>
            </w:r>
            <w:proofErr w:type="spellEnd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thalamic nucle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34267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222</w:t>
            </w:r>
          </w:p>
        </w:tc>
      </w:tr>
      <w:tr w:rsidR="00D61D22" w:rsidRPr="00D61D22" w14:paraId="7B36A903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F0961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78217" w14:textId="140069A4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Hypothalamic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region unspecifie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67A82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226</w:t>
            </w:r>
          </w:p>
        </w:tc>
      </w:tr>
      <w:tr w:rsidR="00D61D22" w:rsidRPr="00D61D22" w14:paraId="64234A0A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EC57B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4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B0762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Ventral posterolateral thalamic nucle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6EC47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236</w:t>
            </w:r>
          </w:p>
        </w:tc>
      </w:tr>
      <w:tr w:rsidR="00D61D22" w:rsidRPr="00D61D22" w14:paraId="6E1EC7D7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C5134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1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3FD1F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Granular insular cortex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2882C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309</w:t>
            </w:r>
          </w:p>
        </w:tc>
      </w:tr>
      <w:tr w:rsidR="00D61D22" w:rsidRPr="00D61D22" w14:paraId="02CAF430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5645D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814EE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Primary motor are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7E3CC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336</w:t>
            </w:r>
          </w:p>
        </w:tc>
      </w:tr>
      <w:tr w:rsidR="00D61D22" w:rsidRPr="00D61D22" w14:paraId="2467A39B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67848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3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12764" w14:textId="000F522A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Parietal association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cortex lateral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are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111E0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360</w:t>
            </w:r>
          </w:p>
        </w:tc>
      </w:tr>
      <w:tr w:rsidR="00D61D22" w:rsidRPr="00D61D22" w14:paraId="410594B0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C33FF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2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38A71" w14:textId="4A497D82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Primary somatosensory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area barrel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fiel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2CB7E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366</w:t>
            </w:r>
          </w:p>
        </w:tc>
      </w:tr>
      <w:tr w:rsidR="00D61D22" w:rsidRPr="00D61D22" w14:paraId="4A33A87D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5FDC8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20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58CF7" w14:textId="1E34643D" w:rsidR="00D61D22" w:rsidRPr="00D61D22" w:rsidRDefault="001549F8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Reticular pre</w:t>
            </w:r>
            <w:r w:rsidR="00D61D22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thalamic 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nucleus unspecifie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DB91F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377</w:t>
            </w:r>
          </w:p>
        </w:tc>
      </w:tr>
      <w:tr w:rsidR="00D61D22" w:rsidRPr="00D61D22" w14:paraId="7EDE67BA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38F2A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80A3C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Endopiriform</w:t>
            </w:r>
            <w:proofErr w:type="spellEnd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nucle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D80AE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482</w:t>
            </w:r>
          </w:p>
        </w:tc>
      </w:tr>
      <w:tr w:rsidR="00D61D22" w:rsidRPr="00D61D22" w14:paraId="29964001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E4694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666EC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Corticofugal tract and corona radiat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72654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501</w:t>
            </w:r>
          </w:p>
        </w:tc>
      </w:tr>
      <w:tr w:rsidR="00D61D22" w:rsidRPr="00D61D22" w14:paraId="19C6561D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237E4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6CAEB" w14:textId="5AA212F2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Globus pallidus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external medial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par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36FD6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514</w:t>
            </w:r>
          </w:p>
        </w:tc>
      </w:tr>
      <w:tr w:rsidR="00D61D22" w:rsidRPr="00D61D22" w14:paraId="280FD369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24344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1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B7267" w14:textId="2264C998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Primary somatosensory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area </w:t>
            </w:r>
            <w:proofErr w:type="spellStart"/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dysgranular</w:t>
            </w:r>
            <w:proofErr w:type="spellEnd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zo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0A612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521</w:t>
            </w:r>
          </w:p>
        </w:tc>
      </w:tr>
      <w:tr w:rsidR="00D61D22" w:rsidRPr="00D61D22" w14:paraId="62547893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E38F1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B2834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Posterior intralaminar nucle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224A3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633</w:t>
            </w:r>
          </w:p>
        </w:tc>
      </w:tr>
      <w:tr w:rsidR="00D61D22" w:rsidRPr="00D61D22" w14:paraId="4420BE83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286CD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9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A59CA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Pretectothalamic</w:t>
            </w:r>
            <w:proofErr w:type="spellEnd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lamin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362C3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724</w:t>
            </w:r>
          </w:p>
        </w:tc>
      </w:tr>
      <w:tr w:rsidR="00D61D22" w:rsidRPr="00D61D22" w14:paraId="4E0FD4C7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9822E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3E957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Peripeduncular</w:t>
            </w:r>
            <w:proofErr w:type="spellEnd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nucle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B8526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805</w:t>
            </w:r>
          </w:p>
        </w:tc>
      </w:tr>
      <w:tr w:rsidR="00D61D22" w:rsidRPr="00D61D22" w14:paraId="64357EBC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2A531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82CE7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Intramedullary thalamic are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F8D87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901</w:t>
            </w:r>
          </w:p>
        </w:tc>
      </w:tr>
      <w:tr w:rsidR="00D61D22" w:rsidRPr="00D61D22" w14:paraId="246566BD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BD486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29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51DE7" w14:textId="0668F6D0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Primary somatosensory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area trunk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representat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8FF43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910</w:t>
            </w:r>
          </w:p>
        </w:tc>
      </w:tr>
      <w:tr w:rsidR="00D61D22" w:rsidRPr="00D61D22" w14:paraId="474EE67A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31961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18B56" w14:textId="0D72D68F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Lateral posterior thalamic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nucleus </w:t>
            </w:r>
            <w:proofErr w:type="spellStart"/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mediorostral</w:t>
            </w:r>
            <w:proofErr w:type="spellEnd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par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B27B3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950</w:t>
            </w:r>
          </w:p>
        </w:tc>
      </w:tr>
      <w:tr w:rsidR="00D61D22" w:rsidRPr="00D61D22" w14:paraId="57D0E9F8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CB81A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F98DB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Entopeduncular nucle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7FA7A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970</w:t>
            </w:r>
          </w:p>
        </w:tc>
      </w:tr>
      <w:tr w:rsidR="00D61D22" w:rsidRPr="00D61D22" w14:paraId="5055B8FD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CAC29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544EF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Dorsal lateral geniculate nucle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26CD3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091</w:t>
            </w:r>
          </w:p>
        </w:tc>
      </w:tr>
      <w:tr w:rsidR="00D61D22" w:rsidRPr="00D61D22" w14:paraId="5E5DD5B4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68FB1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31B3F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Superior cerebellar peduncle and </w:t>
            </w:r>
            <w:proofErr w:type="spellStart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prerubral</w:t>
            </w:r>
            <w:proofErr w:type="spellEnd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fiel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8FE3A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278</w:t>
            </w:r>
          </w:p>
        </w:tc>
      </w:tr>
      <w:tr w:rsidR="00D61D22" w:rsidRPr="00D61D22" w14:paraId="7BCF7388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C440A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B11D2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Caudate putame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76520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304</w:t>
            </w:r>
          </w:p>
        </w:tc>
      </w:tr>
      <w:tr w:rsidR="00D61D22" w:rsidRPr="00D61D22" w14:paraId="3B1705CD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032B9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6C90A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Fornix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B3258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429</w:t>
            </w:r>
          </w:p>
        </w:tc>
      </w:tr>
      <w:tr w:rsidR="00D61D22" w:rsidRPr="00D61D22" w14:paraId="17BC3701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66D46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4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B148A" w14:textId="47816201" w:rsidR="00D61D22" w:rsidRPr="00D61D22" w:rsidRDefault="001549F8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Reticular pre</w:t>
            </w:r>
            <w:r w:rsidR="00D61D22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thalamic 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nucleus auditory</w:t>
            </w:r>
            <w:r w:rsidR="00D61D22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segmen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F9A39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499</w:t>
            </w:r>
          </w:p>
        </w:tc>
      </w:tr>
      <w:tr w:rsidR="00D61D22" w:rsidRPr="00D61D22" w14:paraId="18E71CBA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6E0FB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1B8D3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Fasciculus </w:t>
            </w:r>
            <w:proofErr w:type="spellStart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retroflex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C66F8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698</w:t>
            </w:r>
          </w:p>
        </w:tc>
      </w:tr>
      <w:tr w:rsidR="00D61D22" w:rsidRPr="00D61D22" w14:paraId="450D20D3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5BCDF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BA4C9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Optic tract and optic chiasm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D6A8B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884</w:t>
            </w:r>
          </w:p>
        </w:tc>
      </w:tr>
      <w:tr w:rsidR="00D61D22" w:rsidRPr="00D61D22" w14:paraId="383D3987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11FB0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95F07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Intergeniculate leafle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F834F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997</w:t>
            </w:r>
          </w:p>
        </w:tc>
      </w:tr>
      <w:tr w:rsidR="00D61D22" w:rsidRPr="00D61D22" w14:paraId="00E6EA5D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4C2FE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940AC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Rhomboid thalamic nucle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2DB61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069</w:t>
            </w:r>
          </w:p>
        </w:tc>
      </w:tr>
      <w:tr w:rsidR="00D61D22" w:rsidRPr="00D61D22" w14:paraId="4BC7223B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9A842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8C7D7" w14:textId="2C65E2B4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Zona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incerta ventral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par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75C91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077</w:t>
            </w:r>
          </w:p>
        </w:tc>
      </w:tr>
      <w:tr w:rsidR="00D61D22" w:rsidRPr="00D61D22" w14:paraId="683B6A82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91F6E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24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78B51" w14:textId="11229FDB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Agranular insular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cortex posterior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are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8596D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089</w:t>
            </w:r>
          </w:p>
        </w:tc>
      </w:tr>
      <w:tr w:rsidR="00D61D22" w:rsidRPr="00D61D22" w14:paraId="7BD16876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1FB1B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B1AA5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Supraoptic decussat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9EBA1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162</w:t>
            </w:r>
          </w:p>
        </w:tc>
      </w:tr>
      <w:tr w:rsidR="00D61D22" w:rsidRPr="00D61D22" w14:paraId="6098F8D0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16311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241BD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Parasubiculum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0E332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280</w:t>
            </w:r>
          </w:p>
        </w:tc>
      </w:tr>
      <w:tr w:rsidR="00D61D22" w:rsidRPr="00D61D22" w14:paraId="66E0759D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E22F2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F8085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Nucleus of the lateral olfactory trac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249A7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683</w:t>
            </w:r>
          </w:p>
        </w:tc>
      </w:tr>
      <w:tr w:rsidR="00D61D22" w:rsidRPr="00D61D22" w14:paraId="18B35C2B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D0218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62870" w14:textId="5F26E71D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Lateral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lemniscus ventral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nucle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A22BC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849</w:t>
            </w:r>
          </w:p>
        </w:tc>
      </w:tr>
      <w:tr w:rsidR="00D61D22" w:rsidRPr="00D61D22" w14:paraId="750749B6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3973E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9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DF326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Reuniens</w:t>
            </w:r>
            <w:proofErr w:type="spellEnd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thalamic nucle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5D98A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860</w:t>
            </w:r>
          </w:p>
        </w:tc>
      </w:tr>
      <w:tr w:rsidR="00D61D22" w:rsidRPr="00D61D22" w14:paraId="5C2D990A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3CF5E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4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7138E" w14:textId="492C8BE3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Secondary visual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area medial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par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5F039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892</w:t>
            </w:r>
          </w:p>
        </w:tc>
      </w:tr>
      <w:tr w:rsidR="00D61D22" w:rsidRPr="00D61D22" w14:paraId="3D816323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508C5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2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E5C3C" w14:textId="7A2FDC13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Primary somatosensory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area hindlimb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representat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54E81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172</w:t>
            </w:r>
          </w:p>
        </w:tc>
      </w:tr>
      <w:tr w:rsidR="00D61D22" w:rsidRPr="00D61D22" w14:paraId="2A7D2C58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4F901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1532F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A13 dopamine cell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11847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634</w:t>
            </w:r>
          </w:p>
        </w:tc>
      </w:tr>
      <w:tr w:rsidR="00D61D22" w:rsidRPr="00D61D22" w14:paraId="3078F434" w14:textId="77777777" w:rsidTr="00D61D22">
        <w:trPr>
          <w:trHeight w:val="33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F1AE990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67EF8A0" w14:textId="33FFA36F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Inferior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colliculus external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cortex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014FE9F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703</w:t>
            </w:r>
          </w:p>
        </w:tc>
      </w:tr>
      <w:tr w:rsidR="00D61D22" w:rsidRPr="00D61D22" w14:paraId="425CE060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3D2B96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BDD1E9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Commissure of the superior collicul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2ACF3A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124</w:t>
            </w:r>
          </w:p>
        </w:tc>
      </w:tr>
      <w:tr w:rsidR="00D61D22" w:rsidRPr="00D61D22" w14:paraId="1117244C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18A9D5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37F385" w14:textId="00DA8876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Zona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incerta rostral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par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86166C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340</w:t>
            </w:r>
          </w:p>
        </w:tc>
      </w:tr>
      <w:tr w:rsidR="00D61D22" w:rsidRPr="00D61D22" w14:paraId="282E2453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D84336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14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975305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Dysgranular</w:t>
            </w:r>
            <w:proofErr w:type="spellEnd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insular cortex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58CFF1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451</w:t>
            </w:r>
          </w:p>
        </w:tc>
      </w:tr>
      <w:tr w:rsidR="00D61D22" w:rsidRPr="00D61D22" w14:paraId="46AF0173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343A7B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B4283F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Spinal trigeminal trac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78CF21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566</w:t>
            </w:r>
          </w:p>
        </w:tc>
      </w:tr>
      <w:tr w:rsidR="00D61D22" w:rsidRPr="00D61D22" w14:paraId="4A3717B1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D77829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299F80" w14:textId="703C7431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Ventral cochlear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nucleus cap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are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D8CCD6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567</w:t>
            </w:r>
          </w:p>
        </w:tc>
      </w:tr>
      <w:tr w:rsidR="00D61D22" w:rsidRPr="00D61D22" w14:paraId="218352AE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94B4FF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9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F0705A" w14:textId="43D2A1BA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Ventral cochlear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nucleus posterior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par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13251B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612</w:t>
            </w:r>
          </w:p>
        </w:tc>
      </w:tr>
      <w:tr w:rsidR="00D61D22" w:rsidRPr="00D61D22" w14:paraId="2CDE3FAA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0796D5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9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323702" w14:textId="66643740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Ventral striatal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region unspecifie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750219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697</w:t>
            </w:r>
          </w:p>
        </w:tc>
      </w:tr>
      <w:tr w:rsidR="00D61D22" w:rsidRPr="00D61D22" w14:paraId="013ABF9E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3D3AA4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7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FF9644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Middle cerebellar peduncl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34B61A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723</w:t>
            </w:r>
          </w:p>
        </w:tc>
      </w:tr>
      <w:tr w:rsidR="00D61D22" w:rsidRPr="00D61D22" w14:paraId="5719757B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D5BE68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F671DD" w14:textId="36803AE5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Mediodorsal thalamic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nucleus lateral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par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7AEE6D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746</w:t>
            </w:r>
          </w:p>
        </w:tc>
      </w:tr>
      <w:tr w:rsidR="00D61D22" w:rsidRPr="00D61D22" w14:paraId="61BA02FA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BCDE22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A267CA" w14:textId="35ECFAC5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Olfactory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bulb unspecifie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747504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809</w:t>
            </w:r>
          </w:p>
        </w:tc>
      </w:tr>
      <w:tr w:rsidR="00D61D22" w:rsidRPr="00D61D22" w14:paraId="07C02176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1119A5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11AD35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Lateral olfactory trac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2E6AB2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964</w:t>
            </w:r>
          </w:p>
        </w:tc>
      </w:tr>
      <w:tr w:rsidR="00D61D22" w:rsidRPr="00D61D22" w14:paraId="33E65B03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D05A78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2BAD0D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Ventrolateral thalamic nucle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9A7E27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6339</w:t>
            </w:r>
          </w:p>
        </w:tc>
      </w:tr>
      <w:tr w:rsidR="00D61D22" w:rsidRPr="00D61D22" w14:paraId="65DF8287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3E4873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6E2CC3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Angular thalamic nucle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B7E52B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6414</w:t>
            </w:r>
          </w:p>
        </w:tc>
      </w:tr>
      <w:tr w:rsidR="00D61D22" w:rsidRPr="00D61D22" w14:paraId="298089ED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9F6210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4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81E4AA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A11 dopamine cell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2E3A55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6621</w:t>
            </w:r>
          </w:p>
        </w:tc>
      </w:tr>
      <w:tr w:rsidR="00D61D22" w:rsidRPr="00D61D22" w14:paraId="55065042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3801AB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A4DC47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Central lateral thalamic nucle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A383DC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6714</w:t>
            </w:r>
          </w:p>
        </w:tc>
      </w:tr>
      <w:tr w:rsidR="00D61D22" w:rsidRPr="00D61D22" w14:paraId="6928F10D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41DCCC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C082BB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Fore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642D41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7196</w:t>
            </w:r>
          </w:p>
        </w:tc>
      </w:tr>
      <w:tr w:rsidR="00D61D22" w:rsidRPr="00D61D22" w14:paraId="5106045A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B462C7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3E4B14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Inferior oliv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D30F7E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7236</w:t>
            </w:r>
          </w:p>
        </w:tc>
      </w:tr>
      <w:tr w:rsidR="00D61D22" w:rsidRPr="00D61D22" w14:paraId="02E9EBA3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E1D7A5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1AC4CF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Anterodorsal</w:t>
            </w:r>
            <w:proofErr w:type="spellEnd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thalamic nucle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FD1A62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7526</w:t>
            </w:r>
          </w:p>
        </w:tc>
      </w:tr>
      <w:tr w:rsidR="00D61D22" w:rsidRPr="00D61D22" w14:paraId="71060263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016B02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731EAB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Ventral orbital are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6C6908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8237</w:t>
            </w:r>
          </w:p>
        </w:tc>
      </w:tr>
      <w:tr w:rsidR="00D61D22" w:rsidRPr="00D61D22" w14:paraId="633FE735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968FCC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4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173417" w14:textId="14ECB814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Anteroventral thalamic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nucleus dorsomedial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par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362BED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8532</w:t>
            </w:r>
          </w:p>
        </w:tc>
      </w:tr>
      <w:tr w:rsidR="00D61D22" w:rsidRPr="00D61D22" w14:paraId="7A2265C6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95BA5E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1B6104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Periaqueductal gra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65D17C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8866</w:t>
            </w:r>
          </w:p>
        </w:tc>
      </w:tr>
      <w:tr w:rsidR="00D61D22" w:rsidRPr="00D61D22" w14:paraId="26B588AA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A75412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50E2D2" w14:textId="3DF7ACF4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Nucleus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accumbens shel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1A798B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9019</w:t>
            </w:r>
          </w:p>
        </w:tc>
      </w:tr>
      <w:tr w:rsidR="00D61D22" w:rsidRPr="00D61D22" w14:paraId="3D6AC28C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4899F5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470853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Ventral hippocampal commissur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171419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0498</w:t>
            </w:r>
          </w:p>
        </w:tc>
      </w:tr>
      <w:tr w:rsidR="00D61D22" w:rsidRPr="00D61D22" w14:paraId="59CD7D7B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B648EE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18A4A8" w14:textId="286BC0E8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Facial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nerve unspecifie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71A4D6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1059</w:t>
            </w:r>
          </w:p>
        </w:tc>
      </w:tr>
      <w:tr w:rsidR="00D61D22" w:rsidRPr="00D61D22" w14:paraId="1AF6DC03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53CC6C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D624ED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Vestibular nerv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535BD5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1121</w:t>
            </w:r>
          </w:p>
        </w:tc>
      </w:tr>
      <w:tr w:rsidR="00D61D22" w:rsidRPr="00D61D22" w14:paraId="079196CC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632C92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B18978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Central medial thalamic nucle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F3B5C9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1900</w:t>
            </w:r>
          </w:p>
        </w:tc>
      </w:tr>
      <w:tr w:rsidR="00D61D22" w:rsidRPr="00D61D22" w14:paraId="1B8DB67E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52BB1D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E151C7" w14:textId="151D6918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Basal forebrain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region unspecifie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0B1E14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391</w:t>
            </w:r>
          </w:p>
        </w:tc>
      </w:tr>
      <w:tr w:rsidR="00D61D22" w:rsidRPr="00D61D22" w14:paraId="2590714F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9EAF5B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B9F6A6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Prelimbic are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3807CF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979</w:t>
            </w:r>
          </w:p>
        </w:tc>
      </w:tr>
      <w:tr w:rsidR="00D61D22" w:rsidRPr="00D61D22" w14:paraId="1F1681A8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57A6C3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A55020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Stria medullaris thalami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FF8178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3054</w:t>
            </w:r>
          </w:p>
        </w:tc>
      </w:tr>
      <w:tr w:rsidR="00D61D22" w:rsidRPr="00D61D22" w14:paraId="7473F389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78D231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246935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Spinal trigeminal nucle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E4F411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3083</w:t>
            </w:r>
          </w:p>
        </w:tc>
      </w:tr>
      <w:tr w:rsidR="00D61D22" w:rsidRPr="00D61D22" w14:paraId="1DA8890C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52B3ED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CD46F7" w14:textId="7D62D724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Mediodorsal thalamic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nucleus central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par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285097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3298</w:t>
            </w:r>
          </w:p>
        </w:tc>
      </w:tr>
      <w:tr w:rsidR="00D61D22" w:rsidRPr="00D61D22" w14:paraId="7428A5E6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9E632E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4FC30A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Intermediodorsal</w:t>
            </w:r>
            <w:proofErr w:type="spellEnd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thalamic nucle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FA1C9D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3360</w:t>
            </w:r>
          </w:p>
        </w:tc>
      </w:tr>
      <w:tr w:rsidR="00D61D22" w:rsidRPr="00D61D22" w14:paraId="698928E9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7153ED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AD902D" w14:textId="019B4A94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Lateral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lemniscus unspecifie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80E976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3425</w:t>
            </w:r>
          </w:p>
        </w:tc>
      </w:tr>
      <w:tr w:rsidR="00D61D22" w:rsidRPr="00D61D22" w14:paraId="5BA09ADA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F352B4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B897FD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Pontine nuclei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AB7B28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3556</w:t>
            </w:r>
          </w:p>
        </w:tc>
      </w:tr>
      <w:tr w:rsidR="00D61D22" w:rsidRPr="00D61D22" w14:paraId="4394C832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61778F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34850A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Xiphoid thalamic nucle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E08D2C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3570</w:t>
            </w:r>
          </w:p>
        </w:tc>
      </w:tr>
      <w:tr w:rsidR="00D61D22" w:rsidRPr="00D61D22" w14:paraId="52E4C2CF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D0FFB4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EE788E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Mammillotegmental</w:t>
            </w:r>
            <w:proofErr w:type="spellEnd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trac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93A318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3645</w:t>
            </w:r>
          </w:p>
        </w:tc>
      </w:tr>
      <w:tr w:rsidR="00D61D22" w:rsidRPr="00D61D22" w14:paraId="6856C8CB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12590A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EEA64E" w14:textId="416C6212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Inferior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colliculus central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nucle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6ED7B9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3757</w:t>
            </w:r>
          </w:p>
        </w:tc>
      </w:tr>
      <w:tr w:rsidR="00D61D22" w:rsidRPr="00D61D22" w14:paraId="54EB913A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6205DC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87BB44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Posterior commissur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27DA39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4186</w:t>
            </w:r>
          </w:p>
        </w:tc>
      </w:tr>
      <w:tr w:rsidR="00D61D22" w:rsidRPr="00D61D22" w14:paraId="1F268F8A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2F33B6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DFBE8E" w14:textId="3CEB40B5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Anterior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commissure posterior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limb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9E4E16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4407</w:t>
            </w:r>
          </w:p>
        </w:tc>
      </w:tr>
      <w:tr w:rsidR="00D61D22" w:rsidRPr="00D61D22" w14:paraId="36EF5CA4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5D6A0A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4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B9D15C" w14:textId="292FDDEE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Nucleus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accumbens cor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A17416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5392</w:t>
            </w:r>
          </w:p>
        </w:tc>
      </w:tr>
      <w:tr w:rsidR="00D61D22" w:rsidRPr="00D61D22" w14:paraId="63D012B0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C1C1BE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325868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Pineal glan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768B70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5818</w:t>
            </w:r>
          </w:p>
        </w:tc>
      </w:tr>
      <w:tr w:rsidR="00D61D22" w:rsidRPr="00D61D22" w14:paraId="56B66BDA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69E352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42A485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Glomerular layer of the olfactory bulb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AE5317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5831</w:t>
            </w:r>
          </w:p>
        </w:tc>
      </w:tr>
      <w:tr w:rsidR="00D61D22" w:rsidRPr="00D61D22" w14:paraId="794F065A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546383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7A5FD9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Interpeduncular nucle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BBD7B5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6465</w:t>
            </w:r>
          </w:p>
        </w:tc>
      </w:tr>
      <w:tr w:rsidR="00D61D22" w:rsidRPr="00D61D22" w14:paraId="2ECD6ED5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B3B576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4558FD" w14:textId="3B14426D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Anteroventral thalamic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nucleus ventrolateral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par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73DC0C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6853</w:t>
            </w:r>
          </w:p>
        </w:tc>
      </w:tr>
      <w:tr w:rsidR="00D61D22" w:rsidRPr="00D61D22" w14:paraId="7B4E192A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21BD3E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65C187" w14:textId="5F6A7E53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Ventral cochlear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nucleus granule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cell laye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BE0EE4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6938</w:t>
            </w:r>
          </w:p>
        </w:tc>
      </w:tr>
      <w:tr w:rsidR="00D61D22" w:rsidRPr="00D61D22" w14:paraId="42B1C1A7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286660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EC7678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Nucleus </w:t>
            </w:r>
            <w:proofErr w:type="spellStart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sagulum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89D4B5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7111</w:t>
            </w:r>
          </w:p>
        </w:tc>
      </w:tr>
      <w:tr w:rsidR="00D61D22" w:rsidRPr="00D61D22" w14:paraId="2120C1DE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5EE95A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79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2B0427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Transverse fibers of the pon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4B1993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8155</w:t>
            </w:r>
          </w:p>
        </w:tc>
      </w:tr>
      <w:tr w:rsidR="00D61D22" w:rsidRPr="00D61D22" w14:paraId="0CE445E4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BA3499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1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8087FC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:lang w:val="es-ES"/>
                <w14:ligatures w14:val="none"/>
              </w:rPr>
              <w:t>Agranular</w:t>
            </w:r>
            <w:proofErr w:type="spellEnd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:lang w:val="es-ES"/>
                <w14:ligatures w14:val="none"/>
              </w:rPr>
              <w:t xml:space="preserve"> insular </w:t>
            </w:r>
            <w:proofErr w:type="spellStart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:lang w:val="es-ES"/>
                <w14:ligatures w14:val="none"/>
              </w:rPr>
              <w:t>cortex</w:t>
            </w:r>
            <w:proofErr w:type="spellEnd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:lang w:val="es-ES"/>
                <w14:ligatures w14:val="none"/>
              </w:rPr>
              <w:t xml:space="preserve"> dorsal </w:t>
            </w:r>
            <w:proofErr w:type="spellStart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:lang w:val="es-ES"/>
                <w14:ligatures w14:val="none"/>
              </w:rPr>
              <w:t>are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ED7D15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8221</w:t>
            </w:r>
          </w:p>
        </w:tc>
      </w:tr>
      <w:tr w:rsidR="00D61D22" w:rsidRPr="00D61D22" w14:paraId="305D71A1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59E9F3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9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70CE42" w14:textId="40990C69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Agranular insular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cortex ventral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are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A573EF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8351</w:t>
            </w:r>
          </w:p>
        </w:tc>
      </w:tr>
      <w:tr w:rsidR="00D61D22" w:rsidRPr="00D61D22" w14:paraId="6DEF3CE7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DCE889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1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D18857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Claustrum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6850C3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8943</w:t>
            </w:r>
          </w:p>
        </w:tc>
      </w:tr>
      <w:tr w:rsidR="00D61D22" w:rsidRPr="00D61D22" w14:paraId="242A13E7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00519F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480339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Trapezoid bod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B07FF8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9207</w:t>
            </w:r>
          </w:p>
        </w:tc>
      </w:tr>
      <w:tr w:rsidR="00D61D22" w:rsidRPr="00D61D22" w14:paraId="463570F7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4A5157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1F814D" w14:textId="5C23A8F1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Anterior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commissure anterior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limb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B022D6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9498</w:t>
            </w:r>
          </w:p>
        </w:tc>
      </w:tr>
      <w:tr w:rsidR="00D61D22" w:rsidRPr="00D61D22" w14:paraId="5A50CB65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3B8C13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796E4D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Habenular commissur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8938B1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9540</w:t>
            </w:r>
          </w:p>
        </w:tc>
      </w:tr>
      <w:tr w:rsidR="00D61D22" w:rsidRPr="00D61D22" w14:paraId="744955EB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97CD83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B4030B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Septal reg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E57869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9670</w:t>
            </w:r>
          </w:p>
        </w:tc>
      </w:tr>
      <w:tr w:rsidR="00D61D22" w:rsidRPr="00D61D22" w14:paraId="1A3A0F26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72094A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DB2B87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Nucleus of the trapezoid bod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21DD77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0119</w:t>
            </w:r>
          </w:p>
        </w:tc>
      </w:tr>
      <w:tr w:rsidR="00D61D22" w:rsidRPr="00D61D22" w14:paraId="113A310C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63F461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9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A30354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Fasciola cinereum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C3A267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0254</w:t>
            </w:r>
          </w:p>
        </w:tc>
      </w:tr>
      <w:tr w:rsidR="00D61D22" w:rsidRPr="00D61D22" w14:paraId="11D57CFB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7854DB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5C1194" w14:textId="46E38AFA" w:rsidR="00D61D22" w:rsidRPr="00D61D22" w:rsidRDefault="001549F8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Brainstem unspecifie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1B2134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0433</w:t>
            </w:r>
          </w:p>
        </w:tc>
      </w:tr>
      <w:tr w:rsidR="00D61D22" w:rsidRPr="00D61D22" w14:paraId="0D845ED0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28640A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92B455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Frontal association cortex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1CD0D6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0918</w:t>
            </w:r>
          </w:p>
        </w:tc>
      </w:tr>
      <w:tr w:rsidR="00D61D22" w:rsidRPr="00D61D22" w14:paraId="3B1318A6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360677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A2BFD8" w14:textId="122C742B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Ventral cochlear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nucleus anterior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par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A6BFA5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1803</w:t>
            </w:r>
          </w:p>
        </w:tc>
      </w:tr>
      <w:tr w:rsidR="00D61D22" w:rsidRPr="00D61D22" w14:paraId="3062D30B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A56DF2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77CE5A" w14:textId="6EC2AB13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Mediodorsal thalamic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nucleus medial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par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34530C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2314</w:t>
            </w:r>
          </w:p>
        </w:tc>
      </w:tr>
      <w:tr w:rsidR="00D61D22" w:rsidRPr="00D61D22" w14:paraId="6E6EF943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47251C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9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679463" w14:textId="0B799414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Lateral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lemniscus dorsal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nucle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B48569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3055</w:t>
            </w:r>
          </w:p>
        </w:tc>
      </w:tr>
      <w:tr w:rsidR="00D61D22" w:rsidRPr="00D61D22" w14:paraId="282E4690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5D83BD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93C200" w14:textId="7801A62A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Paraventricular thalamic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nuclei anterior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and posterio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8659C2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4162</w:t>
            </w:r>
          </w:p>
        </w:tc>
      </w:tr>
      <w:tr w:rsidR="00D61D22" w:rsidRPr="00D61D22" w14:paraId="44FA1CA8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55C90C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0E96D2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Medial habenular nucle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BCB860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4223</w:t>
            </w:r>
          </w:p>
        </w:tc>
      </w:tr>
      <w:tr w:rsidR="00D61D22" w:rsidRPr="00D61D22" w14:paraId="400F0B1E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2A4215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35EC6E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Cochlear nerv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BC18C4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4386</w:t>
            </w:r>
          </w:p>
        </w:tc>
      </w:tr>
      <w:tr w:rsidR="00D61D22" w:rsidRPr="00D61D22" w14:paraId="24539A4B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2A57BD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74BF56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Internal medullary lamin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DCF944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6198</w:t>
            </w:r>
          </w:p>
        </w:tc>
      </w:tr>
      <w:tr w:rsidR="00D61D22" w:rsidRPr="00D61D22" w14:paraId="5DFCB2E9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52FB00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73FAFB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Lateral habenular nucle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7029B5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7045</w:t>
            </w:r>
          </w:p>
        </w:tc>
      </w:tr>
      <w:tr w:rsidR="00D61D22" w:rsidRPr="00D61D22" w14:paraId="600AB8AA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686A4A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C263F6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Ascending fibers of the facial nerv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81AE5B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8660</w:t>
            </w:r>
          </w:p>
        </w:tc>
      </w:tr>
      <w:tr w:rsidR="00D61D22" w:rsidRPr="00D61D22" w14:paraId="352BADE3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5B4945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16AB0A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Spiral gangl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C89B4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9215</w:t>
            </w:r>
          </w:p>
        </w:tc>
      </w:tr>
      <w:tr w:rsidR="00D61D22" w:rsidRPr="00D61D22" w14:paraId="3B9E7595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BA9BBA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F52C99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Pyramidal decussat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BCD75A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9960</w:t>
            </w:r>
          </w:p>
        </w:tc>
      </w:tr>
      <w:tr w:rsidR="00D61D22" w:rsidRPr="00D61D22" w14:paraId="3FEA8C79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119F75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1F2C89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Subthalamic nucle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FC6639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1357</w:t>
            </w:r>
          </w:p>
        </w:tc>
      </w:tr>
      <w:tr w:rsidR="00D61D22" w:rsidRPr="00D61D22" w14:paraId="53018CDE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1BC9DD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1BD6D6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Frontal association area 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0DA863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1549</w:t>
            </w:r>
          </w:p>
        </w:tc>
      </w:tr>
      <w:tr w:rsidR="00D61D22" w:rsidRPr="00D61D22" w14:paraId="706D3171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86159C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F7F045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Ventral tegmental are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C93E71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2294</w:t>
            </w:r>
          </w:p>
        </w:tc>
      </w:tr>
      <w:tr w:rsidR="00D61D22" w:rsidRPr="00D61D22" w14:paraId="542B3CB7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0EA554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E942EF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Cochle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B9A63D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2399</w:t>
            </w:r>
          </w:p>
        </w:tc>
      </w:tr>
      <w:tr w:rsidR="00D61D22" w:rsidRPr="00D61D22" w14:paraId="7B15BB6B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C5080F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D2D72E" w14:textId="151FA374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Anterior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commissure </w:t>
            </w:r>
            <w:proofErr w:type="spellStart"/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intrabulbar</w:t>
            </w:r>
            <w:proofErr w:type="spellEnd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par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95CE3C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2501</w:t>
            </w:r>
          </w:p>
        </w:tc>
      </w:tr>
      <w:tr w:rsidR="00D61D22" w:rsidRPr="00D61D22" w14:paraId="43EB4599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C40018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4454E2" w14:textId="7B1612CA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Dorsal cochlear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nucleus deep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cor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795CD5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2670</w:t>
            </w:r>
          </w:p>
        </w:tc>
      </w:tr>
      <w:tr w:rsidR="00D61D22" w:rsidRPr="00D61D22" w14:paraId="4209D9C9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D9DFD7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6D0C1A" w14:textId="4463F77B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Substantia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nigra reticular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par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7628D9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2694</w:t>
            </w:r>
          </w:p>
        </w:tc>
      </w:tr>
      <w:tr w:rsidR="00D61D22" w:rsidRPr="00D61D22" w14:paraId="5DA821A7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F4BC67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9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EC80BA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Vestibular apparat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133A15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2986</w:t>
            </w:r>
          </w:p>
        </w:tc>
      </w:tr>
      <w:tr w:rsidR="00D61D22" w:rsidRPr="00D61D22" w14:paraId="7847915E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1FDE56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A13479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Ventral pallidum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66FEBE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3375</w:t>
            </w:r>
          </w:p>
        </w:tc>
      </w:tr>
      <w:tr w:rsidR="00D61D22" w:rsidRPr="00D61D22" w14:paraId="292498F4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A0B4E3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485E79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Nucleus of the stria medullari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5D4B75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3767</w:t>
            </w:r>
          </w:p>
        </w:tc>
      </w:tr>
      <w:tr w:rsidR="00D61D22" w:rsidRPr="00D61D22" w14:paraId="24CB1616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0C8D1F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8EDF38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Commissural stria terminali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160BAE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4356</w:t>
            </w:r>
          </w:p>
        </w:tc>
      </w:tr>
      <w:tr w:rsidR="00D61D22" w:rsidRPr="00D61D22" w14:paraId="15903652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1B17D8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4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6E88BF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Dorsolateral orbital are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80C19A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4722</w:t>
            </w:r>
          </w:p>
        </w:tc>
      </w:tr>
      <w:tr w:rsidR="00D61D22" w:rsidRPr="00D61D22" w14:paraId="4FECC52E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80A78D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A8BC2A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Parataenial</w:t>
            </w:r>
            <w:proofErr w:type="spellEnd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thalamic nucle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477F56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5390</w:t>
            </w:r>
          </w:p>
        </w:tc>
      </w:tr>
      <w:tr w:rsidR="00D61D22" w:rsidRPr="00D61D22" w14:paraId="6871AD72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5565BA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2C7F9D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Molecular cell layer of the cerebellum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288B39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5395</w:t>
            </w:r>
          </w:p>
        </w:tc>
      </w:tr>
      <w:tr w:rsidR="00D61D22" w:rsidRPr="00D61D22" w14:paraId="1C33BBD5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17E0E8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1C03BD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Interanteromedial</w:t>
            </w:r>
            <w:proofErr w:type="spellEnd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thalamic nucle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C85363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5837</w:t>
            </w:r>
          </w:p>
        </w:tc>
      </w:tr>
      <w:tr w:rsidR="00D61D22" w:rsidRPr="00D61D22" w14:paraId="40A4B20A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B99D12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CB61F9" w14:textId="6170AF96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Inferior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colliculus dorsal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cortex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7A94A0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6121</w:t>
            </w:r>
          </w:p>
        </w:tc>
      </w:tr>
      <w:tr w:rsidR="00D61D22" w:rsidRPr="00D61D22" w14:paraId="4829D4F7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4F037A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450AA1" w14:textId="79D9D0A0" w:rsidR="00D61D22" w:rsidRPr="00D61D22" w:rsidRDefault="001549F8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Cerebellum unspecifie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B59BE0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6515</w:t>
            </w:r>
          </w:p>
        </w:tc>
      </w:tr>
      <w:tr w:rsidR="00D61D22" w:rsidRPr="00D61D22" w14:paraId="1CFDCD56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DBD37D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4D0807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Spinal cor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39AF11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8242</w:t>
            </w:r>
          </w:p>
        </w:tc>
      </w:tr>
      <w:tr w:rsidR="00D61D22" w:rsidRPr="00D61D22" w14:paraId="0449CD20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BB0B86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B5EA42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Ventral anterior thalamic nucle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E8CE94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8886</w:t>
            </w:r>
          </w:p>
        </w:tc>
      </w:tr>
      <w:tr w:rsidR="00D61D22" w:rsidRPr="00D61D22" w14:paraId="2F728210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4EF16F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90FAA0" w14:textId="1CC8C66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Lateral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lemniscus commissur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EBBB05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8910</w:t>
            </w:r>
          </w:p>
        </w:tc>
      </w:tr>
      <w:tr w:rsidR="00D61D22" w:rsidRPr="00D61D22" w14:paraId="53876F62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F47215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C97A66" w14:textId="3D5DACD0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Dorsal cochlear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nucleus molecular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laye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69950A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9231</w:t>
            </w:r>
          </w:p>
        </w:tc>
      </w:tr>
      <w:tr w:rsidR="00D61D22" w:rsidRPr="00D61D22" w14:paraId="62D977DF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C8D8C6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30D30F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Cingulate area 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1DC9F5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9477</w:t>
            </w:r>
          </w:p>
        </w:tc>
      </w:tr>
      <w:tr w:rsidR="00D61D22" w:rsidRPr="00D61D22" w14:paraId="6AF10871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D884DF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6E3734" w14:textId="33136706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Dorsal cochlear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nucleus fusiform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and granule laye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4897B7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9495</w:t>
            </w:r>
          </w:p>
        </w:tc>
      </w:tr>
      <w:tr w:rsidR="00D61D22" w:rsidRPr="00D61D22" w14:paraId="3ACE05EB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DDC366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9DECB5" w14:textId="2A945E4B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Inferior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colliculus commissur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8EAEA0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0502</w:t>
            </w:r>
          </w:p>
        </w:tc>
      </w:tr>
      <w:tr w:rsidR="00D61D22" w:rsidRPr="00D61D22" w14:paraId="04FF646E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C5E164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6464B7" w14:textId="1E9A3820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Substantia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nigra compact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par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787A7A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3801</w:t>
            </w:r>
          </w:p>
        </w:tc>
      </w:tr>
      <w:tr w:rsidR="00D61D22" w:rsidRPr="00D61D22" w14:paraId="7E4DF7AE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BC75B9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FD2906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Th ventricl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1BBDD1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3816</w:t>
            </w:r>
          </w:p>
        </w:tc>
      </w:tr>
      <w:tr w:rsidR="00D61D22" w:rsidRPr="00D61D22" w14:paraId="6B54A2C2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23B8B0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70EFC2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Periventricular gra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AACBAE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4123</w:t>
            </w:r>
          </w:p>
        </w:tc>
      </w:tr>
      <w:tr w:rsidR="00D61D22" w:rsidRPr="00D61D22" w14:paraId="38728256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F4D06F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ECF1CA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Bed nucleus of the stria terminali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04A673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4558</w:t>
            </w:r>
          </w:p>
        </w:tc>
      </w:tr>
      <w:tr w:rsidR="00D61D22" w:rsidRPr="00D61D22" w14:paraId="6C2521FA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FF010D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D8011A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Superior </w:t>
            </w:r>
            <w:proofErr w:type="spellStart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paraolivary</w:t>
            </w:r>
            <w:proofErr w:type="spellEnd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nucle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AF10D3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5004</w:t>
            </w:r>
          </w:p>
        </w:tc>
      </w:tr>
      <w:tr w:rsidR="00D61D22" w:rsidRPr="00D61D22" w14:paraId="3ABEC3E7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955DEB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40E200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Lateral orbital are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2B0DD7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5194</w:t>
            </w:r>
          </w:p>
        </w:tc>
      </w:tr>
      <w:tr w:rsidR="00D61D22" w:rsidRPr="00D61D22" w14:paraId="71F047BB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6E43BE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4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29AD28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Anteromedial thalamic nucle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E4CF44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6080</w:t>
            </w:r>
          </w:p>
        </w:tc>
      </w:tr>
      <w:tr w:rsidR="00D61D22" w:rsidRPr="00D61D22" w14:paraId="441E9E75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FCBDA8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049F16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Ventrolateral orbital are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57ECA7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6589</w:t>
            </w:r>
          </w:p>
        </w:tc>
      </w:tr>
      <w:tr w:rsidR="00D61D22" w:rsidRPr="00D61D22" w14:paraId="3BE04293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B1B589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8E2A19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Medial superior oliv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F1FF6A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6808</w:t>
            </w:r>
          </w:p>
        </w:tc>
      </w:tr>
      <w:tr w:rsidR="00D61D22" w:rsidRPr="00D61D22" w14:paraId="05ACE42D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66DCAB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9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2C5FBD" w14:textId="368551A8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Substantia </w:t>
            </w:r>
            <w:r w:rsidR="001549F8"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nigra lateral</w:t>
            </w: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par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61CAC7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6955</w:t>
            </w:r>
          </w:p>
        </w:tc>
      </w:tr>
      <w:tr w:rsidR="00D61D22" w:rsidRPr="00D61D22" w14:paraId="68B567D1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BA4872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7A1CCD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Medial orbital are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AFA0B7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6992</w:t>
            </w:r>
          </w:p>
        </w:tc>
      </w:tr>
      <w:tr w:rsidR="00D61D22" w:rsidRPr="00D61D22" w14:paraId="4068A906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5CA6E1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7AB313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Glomerular layer of the accessory olfactory bulb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348F43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7180</w:t>
            </w:r>
          </w:p>
        </w:tc>
      </w:tr>
      <w:tr w:rsidR="00D61D22" w:rsidRPr="00D61D22" w14:paraId="3E3941F4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29210D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E5A957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Ventral </w:t>
            </w:r>
            <w:proofErr w:type="spellStart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periolivary</w:t>
            </w:r>
            <w:proofErr w:type="spellEnd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nuclei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9E6299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7454</w:t>
            </w:r>
          </w:p>
        </w:tc>
      </w:tr>
      <w:tr w:rsidR="00D61D22" w:rsidRPr="00D61D22" w14:paraId="26FDF4E5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A3F439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DD0C97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Inferior cerebellar peduncl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38ED8C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7492</w:t>
            </w:r>
          </w:p>
        </w:tc>
      </w:tr>
      <w:tr w:rsidR="00D61D22" w:rsidRPr="00D61D22" w14:paraId="747A0620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A8B148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A60AEC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Optic nerv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FDCBA4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7776</w:t>
            </w:r>
          </w:p>
        </w:tc>
      </w:tr>
      <w:tr w:rsidR="00D61D22" w:rsidRPr="00D61D22" w14:paraId="5E0A2363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49F8A2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D40DD6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Genu of the facial nerv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2379F3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8576</w:t>
            </w:r>
          </w:p>
        </w:tc>
      </w:tr>
      <w:tr w:rsidR="00D61D22" w:rsidRPr="00D61D22" w14:paraId="04340956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FC6B13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A49722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Superior </w:t>
            </w:r>
            <w:proofErr w:type="spellStart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periolivary</w:t>
            </w:r>
            <w:proofErr w:type="spellEnd"/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 xml:space="preserve"> reg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46EE62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8796</w:t>
            </w:r>
          </w:p>
        </w:tc>
      </w:tr>
      <w:tr w:rsidR="00D61D22" w:rsidRPr="00D61D22" w14:paraId="241D5DA9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56D2A6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9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DC232A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Acoustic stria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3DDB93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8953</w:t>
            </w:r>
          </w:p>
        </w:tc>
      </w:tr>
      <w:tr w:rsidR="00D61D22" w:rsidRPr="00D61D22" w14:paraId="7F753FCD" w14:textId="77777777" w:rsidTr="00D61D22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9EEC45" w14:textId="77777777" w:rsidR="00D61D22" w:rsidRPr="00D61D22" w:rsidRDefault="00D61D22" w:rsidP="00D61D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4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DADEAC" w14:textId="77777777" w:rsidR="00D61D22" w:rsidRPr="00D61D22" w:rsidRDefault="00D61D22" w:rsidP="00D61D22">
            <w:pPr>
              <w:spacing w:after="0" w:line="240" w:lineRule="auto"/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A0A0A"/>
                <w:kern w:val="0"/>
                <w:sz w:val="22"/>
                <w:szCs w:val="22"/>
                <w14:ligatures w14:val="none"/>
              </w:rPr>
              <w:t>Lateral superior oliv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9D2A86" w14:textId="77777777" w:rsidR="00D61D22" w:rsidRPr="00D61D22" w:rsidRDefault="00D61D22" w:rsidP="00D61D2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61D2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9984</w:t>
            </w:r>
          </w:p>
        </w:tc>
      </w:tr>
    </w:tbl>
    <w:p w14:paraId="672B763B" w14:textId="77777777" w:rsidR="00F4056E" w:rsidRDefault="00F4056E"/>
    <w:p w14:paraId="454D9C7F" w14:textId="7B1F5525" w:rsidR="00E20963" w:rsidRDefault="00E20963" w:rsidP="00E20963">
      <w:r w:rsidRPr="00511689">
        <w:rPr>
          <w:b/>
          <w:bCs/>
        </w:rPr>
        <w:t xml:space="preserve">Supplemental </w:t>
      </w:r>
      <w:r>
        <w:rPr>
          <w:b/>
          <w:bCs/>
        </w:rPr>
        <w:t>T</w:t>
      </w:r>
      <w:r w:rsidRPr="00511689">
        <w:rPr>
          <w:b/>
          <w:bCs/>
        </w:rPr>
        <w:t xml:space="preserve">able </w:t>
      </w:r>
      <w:r>
        <w:rPr>
          <w:b/>
          <w:bCs/>
        </w:rPr>
        <w:t>2</w:t>
      </w:r>
      <w:r>
        <w:t xml:space="preserve">:  </w:t>
      </w:r>
      <w:r w:rsidRPr="00511689">
        <w:t xml:space="preserve">Our initial analysis focused on </w:t>
      </w:r>
      <w:r w:rsidRPr="00E20963">
        <w:rPr>
          <w:i/>
          <w:iCs/>
        </w:rPr>
        <w:t>a priori</w:t>
      </w:r>
      <w:r w:rsidRPr="00511689">
        <w:t xml:space="preserve"> analyses to limit false discoveries, but PET scans generated data on PIB uptake</w:t>
      </w:r>
      <w:r>
        <w:t xml:space="preserve"> </w:t>
      </w:r>
      <w:r w:rsidRPr="00511689">
        <w:t xml:space="preserve">throughout the brain allowing for a more extensive exploratory analysis of the model. Using brain regions delineated by version </w:t>
      </w:r>
      <w:r>
        <w:t>4</w:t>
      </w:r>
      <w:r w:rsidRPr="00511689">
        <w:t xml:space="preserve"> of the </w:t>
      </w:r>
      <w:proofErr w:type="spellStart"/>
      <w:r w:rsidRPr="00511689">
        <w:t>Waxholm</w:t>
      </w:r>
      <w:proofErr w:type="spellEnd"/>
      <w:r w:rsidRPr="00511689">
        <w:t xml:space="preserve"> space atlas, </w:t>
      </w:r>
      <w:bookmarkStart w:id="0" w:name="_Hlk221711699"/>
      <w:r w:rsidRPr="00511689">
        <w:t xml:space="preserve">we generated a data set of </w:t>
      </w:r>
      <w:r>
        <w:t>AB levels (</w:t>
      </w:r>
      <w:r w:rsidRPr="00511689">
        <w:t>PIB uptake values</w:t>
      </w:r>
      <w:r>
        <w:t>)</w:t>
      </w:r>
      <w:r w:rsidRPr="00511689">
        <w:t>, compared the WT and AD groups by</w:t>
      </w:r>
      <w:r>
        <w:t xml:space="preserve"> student</w:t>
      </w:r>
      <w:r>
        <w:t>’</w:t>
      </w:r>
      <w:r>
        <w:t>s</w:t>
      </w:r>
      <w:r w:rsidRPr="00511689">
        <w:t xml:space="preserve"> t-test</w:t>
      </w:r>
      <w:r>
        <w:t xml:space="preserve"> (2-tailed)</w:t>
      </w:r>
      <w:r w:rsidRPr="00511689">
        <w:t>, and ranked regions by p-value</w:t>
      </w:r>
      <w:r w:rsidR="00537B91">
        <w:t xml:space="preserve"> (right column)</w:t>
      </w:r>
      <w:r>
        <w:t>.</w:t>
      </w:r>
      <w:bookmarkEnd w:id="0"/>
    </w:p>
    <w:p w14:paraId="1C8C16A6" w14:textId="77777777" w:rsidR="00E20963" w:rsidRDefault="00E20963"/>
    <w:sectPr w:rsidR="00E209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D22"/>
    <w:rsid w:val="00006AB9"/>
    <w:rsid w:val="001549F8"/>
    <w:rsid w:val="00537B91"/>
    <w:rsid w:val="005F7762"/>
    <w:rsid w:val="006001A7"/>
    <w:rsid w:val="00727755"/>
    <w:rsid w:val="00903D78"/>
    <w:rsid w:val="00B31161"/>
    <w:rsid w:val="00D61D22"/>
    <w:rsid w:val="00E20963"/>
    <w:rsid w:val="00F40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AE8A2"/>
  <w15:chartTrackingRefBased/>
  <w15:docId w15:val="{650638AA-E6DE-497F-BB7B-1AEC50D40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1D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1D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1D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1D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1D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1D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1D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1D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1D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1D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1D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1D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1D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1D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1D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1D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1D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1D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1D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1D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1D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1D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1D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1D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1D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1D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1D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1D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1D2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D61D22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61D22"/>
    <w:rPr>
      <w:color w:val="96607D"/>
      <w:u w:val="single"/>
    </w:rPr>
  </w:style>
  <w:style w:type="paragraph" w:customStyle="1" w:styleId="msonormal0">
    <w:name w:val="msonormal"/>
    <w:basedOn w:val="Normal"/>
    <w:rsid w:val="00D61D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</w:rPr>
  </w:style>
  <w:style w:type="paragraph" w:customStyle="1" w:styleId="xl63">
    <w:name w:val="xl63"/>
    <w:basedOn w:val="Normal"/>
    <w:rsid w:val="00D61D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</w:rPr>
  </w:style>
  <w:style w:type="paragraph" w:customStyle="1" w:styleId="xl64">
    <w:name w:val="xl64"/>
    <w:basedOn w:val="Normal"/>
    <w:rsid w:val="00D61D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</w:rPr>
  </w:style>
  <w:style w:type="paragraph" w:customStyle="1" w:styleId="xl65">
    <w:name w:val="xl65"/>
    <w:basedOn w:val="Normal"/>
    <w:rsid w:val="00D61D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</w:rPr>
  </w:style>
  <w:style w:type="paragraph" w:customStyle="1" w:styleId="xl66">
    <w:name w:val="xl66"/>
    <w:basedOn w:val="Normal"/>
    <w:rsid w:val="00D61D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</w:rPr>
  </w:style>
  <w:style w:type="paragraph" w:customStyle="1" w:styleId="xl67">
    <w:name w:val="xl67"/>
    <w:basedOn w:val="Normal"/>
    <w:rsid w:val="00D61D2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</w:rPr>
  </w:style>
  <w:style w:type="paragraph" w:customStyle="1" w:styleId="xl68">
    <w:name w:val="xl68"/>
    <w:basedOn w:val="Normal"/>
    <w:rsid w:val="00D61D2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</w:rPr>
  </w:style>
  <w:style w:type="paragraph" w:customStyle="1" w:styleId="xl69">
    <w:name w:val="xl69"/>
    <w:basedOn w:val="Normal"/>
    <w:rsid w:val="00D61D2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</w:rPr>
  </w:style>
  <w:style w:type="paragraph" w:customStyle="1" w:styleId="xl70">
    <w:name w:val="xl70"/>
    <w:basedOn w:val="Normal"/>
    <w:rsid w:val="00D61D2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</w:rPr>
  </w:style>
  <w:style w:type="paragraph" w:customStyle="1" w:styleId="xl71">
    <w:name w:val="xl71"/>
    <w:basedOn w:val="Normal"/>
    <w:rsid w:val="00D61D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A0A0A"/>
      <w:kern w:val="0"/>
      <w:sz w:val="22"/>
      <w:szCs w:val="22"/>
    </w:rPr>
  </w:style>
  <w:style w:type="paragraph" w:customStyle="1" w:styleId="xl72">
    <w:name w:val="xl72"/>
    <w:basedOn w:val="Normal"/>
    <w:rsid w:val="00D61D2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A0A0A"/>
      <w:kern w:val="0"/>
      <w:sz w:val="22"/>
      <w:szCs w:val="22"/>
    </w:rPr>
  </w:style>
  <w:style w:type="paragraph" w:customStyle="1" w:styleId="xl73">
    <w:name w:val="xl73"/>
    <w:basedOn w:val="Normal"/>
    <w:rsid w:val="00D61D2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A0A0A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23</TotalTime>
  <Pages>6</Pages>
  <Words>1469</Words>
  <Characters>8377</Characters>
  <Application>Microsoft Office Word</Application>
  <DocSecurity>0</DocSecurity>
  <Lines>69</Lines>
  <Paragraphs>19</Paragraphs>
  <ScaleCrop>false</ScaleCrop>
  <Company/>
  <LinksUpToDate>false</LinksUpToDate>
  <CharactersWithSpaces>9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Cullins</dc:creator>
  <cp:keywords/>
  <dc:description/>
  <cp:lastModifiedBy>Miranda Cullins</cp:lastModifiedBy>
  <cp:revision>4</cp:revision>
  <dcterms:created xsi:type="dcterms:W3CDTF">2026-01-02T21:28:00Z</dcterms:created>
  <dcterms:modified xsi:type="dcterms:W3CDTF">2026-02-11T20:15:00Z</dcterms:modified>
</cp:coreProperties>
</file>